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A075C" w14:textId="4BB682BB" w:rsidR="006D247B" w:rsidRPr="008763BE" w:rsidRDefault="00097F10" w:rsidP="005E6002">
      <w:pPr>
        <w:ind w:right="66" w:hanging="567"/>
        <w:rPr>
          <w:sz w:val="24"/>
          <w:szCs w:val="24"/>
        </w:rPr>
      </w:pPr>
      <w:r w:rsidRPr="008763BE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B52502" w:rsidRPr="008763BE">
        <w:rPr>
          <w:rFonts w:ascii="Times New Roman" w:hAnsi="Times New Roman" w:cs="Times New Roman"/>
          <w:sz w:val="24"/>
          <w:szCs w:val="24"/>
        </w:rPr>
        <w:t>S</w:t>
      </w:r>
      <w:r w:rsidRPr="008763BE">
        <w:rPr>
          <w:rFonts w:ascii="Times New Roman" w:hAnsi="Times New Roman" w:cs="Times New Roman"/>
          <w:sz w:val="24"/>
          <w:szCs w:val="24"/>
        </w:rPr>
        <w:t xml:space="preserve">afflower genotypes from the Agriculture Victoria diverse safflower population used </w:t>
      </w:r>
      <w:r w:rsidR="00C74C6F" w:rsidRPr="008763BE">
        <w:rPr>
          <w:rFonts w:ascii="Times New Roman" w:hAnsi="Times New Roman" w:cs="Times New Roman"/>
          <w:sz w:val="24"/>
          <w:szCs w:val="24"/>
        </w:rPr>
        <w:t>in glasshouse</w:t>
      </w:r>
      <w:r w:rsidR="00B52502" w:rsidRPr="008763BE">
        <w:rPr>
          <w:rFonts w:ascii="Times New Roman" w:hAnsi="Times New Roman" w:cs="Times New Roman"/>
          <w:sz w:val="24"/>
          <w:szCs w:val="24"/>
        </w:rPr>
        <w:t xml:space="preserve"> experiments</w:t>
      </w:r>
      <w:r w:rsidRPr="008763BE">
        <w:rPr>
          <w:rFonts w:ascii="Times New Roman" w:hAnsi="Times New Roman" w:cs="Times New Roman"/>
          <w:sz w:val="24"/>
          <w:szCs w:val="24"/>
        </w:rPr>
        <w:t>.</w:t>
      </w:r>
      <w:r w:rsidR="00EC2FC0" w:rsidRPr="008763BE">
        <w:rPr>
          <w:sz w:val="24"/>
          <w:szCs w:val="24"/>
        </w:rPr>
        <w:t xml:space="preserve"> </w:t>
      </w:r>
    </w:p>
    <w:tbl>
      <w:tblPr>
        <w:tblStyle w:val="GridTable6Colorful"/>
        <w:tblW w:w="1458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90"/>
        <w:gridCol w:w="1985"/>
        <w:gridCol w:w="2268"/>
        <w:gridCol w:w="2126"/>
        <w:gridCol w:w="3969"/>
        <w:gridCol w:w="2247"/>
      </w:tblGrid>
      <w:tr w:rsidR="00E768D4" w:rsidRPr="008763BE" w14:paraId="41788915" w14:textId="77777777" w:rsidTr="00E76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FF262FF" w14:textId="50980151" w:rsidR="006D247B" w:rsidRPr="008763BE" w:rsidRDefault="006D247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1985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14:paraId="70CCBFE7" w14:textId="49F1EB6B" w:rsidR="006D247B" w:rsidRPr="008763BE" w:rsidRDefault="006D2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79EAF700" w14:textId="0CC7FA05" w:rsidR="006D247B" w:rsidRPr="008763BE" w:rsidRDefault="006D2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212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14:paraId="4612C564" w14:textId="6FE9ACF7" w:rsidR="006D247B" w:rsidRPr="008763BE" w:rsidRDefault="006D2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us</w:t>
            </w:r>
          </w:p>
        </w:tc>
        <w:tc>
          <w:tcPr>
            <w:tcW w:w="3969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592B7A0C" w14:textId="6D8B6B9F" w:rsidR="006D247B" w:rsidRPr="008763BE" w:rsidRDefault="006D2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224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3F60DB3" w14:textId="3C332B9E" w:rsidR="006D247B" w:rsidRPr="008763BE" w:rsidRDefault="006D2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us</w:t>
            </w:r>
          </w:p>
        </w:tc>
      </w:tr>
      <w:tr w:rsidR="00E768D4" w:rsidRPr="008763BE" w14:paraId="2A6894E9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82FCA9D" w14:textId="0791BC05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4</w:t>
            </w:r>
          </w:p>
        </w:tc>
        <w:tc>
          <w:tcPr>
            <w:tcW w:w="1985" w:type="dxa"/>
            <w:tcBorders>
              <w:top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14:paraId="6C7CB6A9" w14:textId="1730958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7785221" w14:textId="79C7BFA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0</w:t>
            </w:r>
          </w:p>
        </w:tc>
        <w:tc>
          <w:tcPr>
            <w:tcW w:w="2126" w:type="dxa"/>
            <w:tcBorders>
              <w:top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14:paraId="2DF382A6" w14:textId="3A93DFC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1E7D8CB" w14:textId="5C370B5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38</w:t>
            </w:r>
          </w:p>
        </w:tc>
        <w:tc>
          <w:tcPr>
            <w:tcW w:w="224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674D051" w14:textId="31DE496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CF3468D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9256E30" w14:textId="395CC7E7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00DC1C" w14:textId="00B9E56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809129C" w14:textId="2604B6A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3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F1BCF01" w14:textId="65F0A48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8E11529" w14:textId="2229D82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39</w:t>
            </w:r>
          </w:p>
        </w:tc>
        <w:tc>
          <w:tcPr>
            <w:tcW w:w="2247" w:type="dxa"/>
            <w:shd w:val="clear" w:color="auto" w:fill="FFFFFF" w:themeFill="background1"/>
          </w:tcPr>
          <w:p w14:paraId="3DF5776C" w14:textId="1473FF09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4DF9E95E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BE63A4E" w14:textId="0A454D99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A57AD2E" w14:textId="77C6CB0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09BBED1" w14:textId="4CC2439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1F40A34" w14:textId="5908F77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384229" w14:textId="2740207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40</w:t>
            </w:r>
          </w:p>
        </w:tc>
        <w:tc>
          <w:tcPr>
            <w:tcW w:w="2247" w:type="dxa"/>
            <w:shd w:val="clear" w:color="auto" w:fill="FFFFFF" w:themeFill="background1"/>
          </w:tcPr>
          <w:p w14:paraId="6B4EED7E" w14:textId="45C439C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3812CFD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77A98E3" w14:textId="6F87B357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1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47F8DC" w14:textId="72F3E69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522D2D5" w14:textId="4EF20D8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3FF1717" w14:textId="2F592B9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C257B70" w14:textId="20B48A8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44</w:t>
            </w:r>
          </w:p>
        </w:tc>
        <w:tc>
          <w:tcPr>
            <w:tcW w:w="2247" w:type="dxa"/>
            <w:shd w:val="clear" w:color="auto" w:fill="FFFFFF" w:themeFill="background1"/>
          </w:tcPr>
          <w:p w14:paraId="04FD465E" w14:textId="3435896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79AD2DB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DA7992A" w14:textId="1DFD2EB5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AB9D06" w14:textId="631023C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B3D4EE" w14:textId="590E5D1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0FCA214" w14:textId="035F2F4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6E29728" w14:textId="66222A0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45</w:t>
            </w:r>
          </w:p>
        </w:tc>
        <w:tc>
          <w:tcPr>
            <w:tcW w:w="2247" w:type="dxa"/>
            <w:shd w:val="clear" w:color="auto" w:fill="FFFFFF" w:themeFill="background1"/>
          </w:tcPr>
          <w:p w14:paraId="7DCDB4B7" w14:textId="4F1F714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F4FE388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997F77E" w14:textId="2E27E55F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FE981C" w14:textId="09293B5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31E1CE7" w14:textId="265154B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477C46" w14:textId="668976C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2773F4E" w14:textId="2BD6A77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46</w:t>
            </w:r>
          </w:p>
        </w:tc>
        <w:tc>
          <w:tcPr>
            <w:tcW w:w="2247" w:type="dxa"/>
            <w:shd w:val="clear" w:color="auto" w:fill="FFFFFF" w:themeFill="background1"/>
          </w:tcPr>
          <w:p w14:paraId="53C45DD0" w14:textId="057FF62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DF2613F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6D8B29F" w14:textId="00B6B1A1" w:rsidR="00E768D4" w:rsidRPr="008763BE" w:rsidRDefault="00E768D4" w:rsidP="00E768D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2494BE9" w14:textId="1FC3C34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0F214CB" w14:textId="6602879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8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2147FD8" w14:textId="6DA5AC4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77961F9" w14:textId="72DD592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48</w:t>
            </w:r>
          </w:p>
        </w:tc>
        <w:tc>
          <w:tcPr>
            <w:tcW w:w="2247" w:type="dxa"/>
            <w:shd w:val="clear" w:color="auto" w:fill="FFFFFF" w:themeFill="background1"/>
          </w:tcPr>
          <w:p w14:paraId="06B08BDD" w14:textId="1D5662D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61E990A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5C414B0E" w14:textId="6C61A827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FE93CA4" w14:textId="19098BA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1C83047" w14:textId="430B0DC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7F0DF52" w14:textId="0F0F455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EB42A3A" w14:textId="46374E8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50</w:t>
            </w:r>
          </w:p>
        </w:tc>
        <w:tc>
          <w:tcPr>
            <w:tcW w:w="2247" w:type="dxa"/>
            <w:shd w:val="clear" w:color="auto" w:fill="FFFFFF" w:themeFill="background1"/>
          </w:tcPr>
          <w:p w14:paraId="50C4B9F4" w14:textId="3E5EE49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48E5F8B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428A4B01" w14:textId="45F4F70D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6C3BAE" w14:textId="5B6991F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93A65A4" w14:textId="41C76C2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05A1FD7" w14:textId="346016A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C845E16" w14:textId="1B2CAB7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51</w:t>
            </w:r>
          </w:p>
        </w:tc>
        <w:tc>
          <w:tcPr>
            <w:tcW w:w="2247" w:type="dxa"/>
            <w:shd w:val="clear" w:color="auto" w:fill="FFFFFF" w:themeFill="background1"/>
          </w:tcPr>
          <w:p w14:paraId="5D1A49CF" w14:textId="03588E1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77C6A43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0968D38" w14:textId="3538D16E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AB452B2" w14:textId="4E0A30D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2D536BA" w14:textId="064C41C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8A16E87" w14:textId="2890CBA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419F0E2" w14:textId="49DBDB2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52</w:t>
            </w:r>
          </w:p>
        </w:tc>
        <w:tc>
          <w:tcPr>
            <w:tcW w:w="2247" w:type="dxa"/>
            <w:shd w:val="clear" w:color="auto" w:fill="FFFFFF" w:themeFill="background1"/>
          </w:tcPr>
          <w:p w14:paraId="023ADEA7" w14:textId="26DCB81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CFD3BF1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A493800" w14:textId="7912D2E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9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5F65129" w14:textId="1695501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59460B9" w14:textId="72D5507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84F4FFB" w14:textId="5E82DB3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5BC218F" w14:textId="5A24589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62</w:t>
            </w:r>
          </w:p>
        </w:tc>
        <w:tc>
          <w:tcPr>
            <w:tcW w:w="2247" w:type="dxa"/>
            <w:shd w:val="clear" w:color="auto" w:fill="FFFFFF" w:themeFill="background1"/>
          </w:tcPr>
          <w:p w14:paraId="3D602877" w14:textId="7869C51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Landrace</w:t>
            </w:r>
          </w:p>
        </w:tc>
      </w:tr>
      <w:tr w:rsidR="00E768D4" w:rsidRPr="008763BE" w14:paraId="57AE7B96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8AF27E3" w14:textId="143CFA91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299EF9B" w14:textId="5FD98D0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689EA5F" w14:textId="49C6138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3F108EB" w14:textId="1881303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0EFE102" w14:textId="10BEB7F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63</w:t>
            </w:r>
          </w:p>
        </w:tc>
        <w:tc>
          <w:tcPr>
            <w:tcW w:w="2247" w:type="dxa"/>
            <w:shd w:val="clear" w:color="auto" w:fill="FFFFFF" w:themeFill="background1"/>
          </w:tcPr>
          <w:p w14:paraId="4D97E810" w14:textId="7C500C4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48F5DB53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14EEA45" w14:textId="02F5F75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B7E1768" w14:textId="4A7ADBF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54CF6A" w14:textId="52F102A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3A5FF3B" w14:textId="1F09785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23D5F97" w14:textId="06C03FB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64</w:t>
            </w:r>
          </w:p>
        </w:tc>
        <w:tc>
          <w:tcPr>
            <w:tcW w:w="2247" w:type="dxa"/>
            <w:shd w:val="clear" w:color="auto" w:fill="FFFFFF" w:themeFill="background1"/>
          </w:tcPr>
          <w:p w14:paraId="2788DF93" w14:textId="422FDBE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5841596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406A88EE" w14:textId="080BD85C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213E974" w14:textId="483D3AE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0EFDC8F" w14:textId="7F3F18D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9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CED367C" w14:textId="2C26DCB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3501966" w14:textId="4AE1C5F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66</w:t>
            </w:r>
          </w:p>
        </w:tc>
        <w:tc>
          <w:tcPr>
            <w:tcW w:w="2247" w:type="dxa"/>
            <w:shd w:val="clear" w:color="auto" w:fill="FFFFFF" w:themeFill="background1"/>
          </w:tcPr>
          <w:p w14:paraId="12EB3CB1" w14:textId="69C3E4E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C6BF9B7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4F9D729" w14:textId="1A626893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FBFEAC1" w14:textId="4EBB118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09DC40F" w14:textId="300DC46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00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F77340A" w14:textId="2AC3E1F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B142D23" w14:textId="33C3075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69</w:t>
            </w:r>
          </w:p>
        </w:tc>
        <w:tc>
          <w:tcPr>
            <w:tcW w:w="2247" w:type="dxa"/>
            <w:shd w:val="clear" w:color="auto" w:fill="FFFFFF" w:themeFill="background1"/>
          </w:tcPr>
          <w:p w14:paraId="001478D3" w14:textId="73D11AE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F3B01F3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0FFBB91" w14:textId="1525FB65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51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DCBA60E" w14:textId="1EB01FF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8AE5502" w14:textId="1BF9F66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0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2FFF31B" w14:textId="7A0C8CF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01E5AA7" w14:textId="15770A6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0</w:t>
            </w:r>
          </w:p>
        </w:tc>
        <w:tc>
          <w:tcPr>
            <w:tcW w:w="2247" w:type="dxa"/>
            <w:shd w:val="clear" w:color="auto" w:fill="FFFFFF" w:themeFill="background1"/>
          </w:tcPr>
          <w:p w14:paraId="07889EA6" w14:textId="56B8170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07C1397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CF3EF16" w14:textId="01F7FE9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5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527DBB0" w14:textId="5398C60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23A75D" w14:textId="075CF81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0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3D845A5" w14:textId="2D0D78F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AF4A0E2" w14:textId="3CEBA41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2</w:t>
            </w:r>
          </w:p>
        </w:tc>
        <w:tc>
          <w:tcPr>
            <w:tcW w:w="2247" w:type="dxa"/>
            <w:shd w:val="clear" w:color="auto" w:fill="FFFFFF" w:themeFill="background1"/>
          </w:tcPr>
          <w:p w14:paraId="75CCE50D" w14:textId="4579C92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CEB6CCD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4A2D5DC" w14:textId="3C944F4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5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5F2FB9C" w14:textId="1B857E4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AB93B3" w14:textId="71E86A8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24DEF9A" w14:textId="140FC03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2EDBBEB" w14:textId="304CB5E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3</w:t>
            </w:r>
          </w:p>
        </w:tc>
        <w:tc>
          <w:tcPr>
            <w:tcW w:w="2247" w:type="dxa"/>
            <w:shd w:val="clear" w:color="auto" w:fill="FFFFFF" w:themeFill="background1"/>
          </w:tcPr>
          <w:p w14:paraId="154ED91A" w14:textId="3FFF5EF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398E018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1A1400E" w14:textId="446F52CC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5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223309B" w14:textId="623914C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B0C63C7" w14:textId="6F65D27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55CAF58" w14:textId="6F7DBD7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BFAC17" w14:textId="2FC245C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4</w:t>
            </w:r>
          </w:p>
        </w:tc>
        <w:tc>
          <w:tcPr>
            <w:tcW w:w="2247" w:type="dxa"/>
            <w:shd w:val="clear" w:color="auto" w:fill="FFFFFF" w:themeFill="background1"/>
          </w:tcPr>
          <w:p w14:paraId="5739E87D" w14:textId="0B5C7C0C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0186E7B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2957726" w14:textId="06150E15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5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B08AD3F" w14:textId="4C914CA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6EB0574" w14:textId="6DD051E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13D1C7D" w14:textId="0E9246A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07AD017" w14:textId="5654A54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5</w:t>
            </w:r>
          </w:p>
        </w:tc>
        <w:tc>
          <w:tcPr>
            <w:tcW w:w="2247" w:type="dxa"/>
            <w:shd w:val="clear" w:color="auto" w:fill="FFFFFF" w:themeFill="background1"/>
          </w:tcPr>
          <w:p w14:paraId="028DAC52" w14:textId="21A8FC7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A6528ED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F757272" w14:textId="0BD0088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6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7B469F7" w14:textId="2B86365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F51E799" w14:textId="7F23221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42E9B44" w14:textId="6276C55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B0772DE" w14:textId="62E67AB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7</w:t>
            </w:r>
          </w:p>
        </w:tc>
        <w:tc>
          <w:tcPr>
            <w:tcW w:w="2247" w:type="dxa"/>
            <w:shd w:val="clear" w:color="auto" w:fill="FFFFFF" w:themeFill="background1"/>
          </w:tcPr>
          <w:p w14:paraId="27CE8F88" w14:textId="4EC4D98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19B6A99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946EBE4" w14:textId="3EBAB96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6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0D4379D" w14:textId="024AAF5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6634D6" w14:textId="1AB03C1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405D56E" w14:textId="2E521B8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ED99A2D" w14:textId="201620E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8</w:t>
            </w:r>
          </w:p>
        </w:tc>
        <w:tc>
          <w:tcPr>
            <w:tcW w:w="2247" w:type="dxa"/>
            <w:shd w:val="clear" w:color="auto" w:fill="FFFFFF" w:themeFill="background1"/>
          </w:tcPr>
          <w:p w14:paraId="5CFC998C" w14:textId="17CC1F3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ADFDAA2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7E9A6F2F" w14:textId="58F38867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6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A86912" w14:textId="2371B5C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8D388EB" w14:textId="1A78363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1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6386DBF" w14:textId="7724F53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DD71213" w14:textId="641E71B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79</w:t>
            </w:r>
          </w:p>
        </w:tc>
        <w:tc>
          <w:tcPr>
            <w:tcW w:w="2247" w:type="dxa"/>
            <w:shd w:val="clear" w:color="auto" w:fill="FFFFFF" w:themeFill="background1"/>
          </w:tcPr>
          <w:p w14:paraId="4EDD4D00" w14:textId="3333615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6DAC617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68DAC40" w14:textId="42667BEC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6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415E60B" w14:textId="268558B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7272930" w14:textId="096E6D1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2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463CD37" w14:textId="4CC875F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3C461FE" w14:textId="6F62AEB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81</w:t>
            </w:r>
          </w:p>
        </w:tc>
        <w:tc>
          <w:tcPr>
            <w:tcW w:w="2247" w:type="dxa"/>
            <w:shd w:val="clear" w:color="auto" w:fill="FFFFFF" w:themeFill="background1"/>
          </w:tcPr>
          <w:p w14:paraId="1FF00ACB" w14:textId="6149653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DED6CD4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7DAD5047" w14:textId="36668C6F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69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EDA980" w14:textId="3118219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48CA17D" w14:textId="4611618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2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21C1A57" w14:textId="3980B64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B2B64F4" w14:textId="365F9C5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83</w:t>
            </w:r>
          </w:p>
        </w:tc>
        <w:tc>
          <w:tcPr>
            <w:tcW w:w="2247" w:type="dxa"/>
            <w:shd w:val="clear" w:color="auto" w:fill="FFFFFF" w:themeFill="background1"/>
          </w:tcPr>
          <w:p w14:paraId="7ACCCD50" w14:textId="7632890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4631BD1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5E106292" w14:textId="34421E3E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7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5A266C9" w14:textId="51B7509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24E0E81" w14:textId="3DFED50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2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78F2A66" w14:textId="68DFCEF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5A8C75" w14:textId="53528EB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84</w:t>
            </w:r>
          </w:p>
        </w:tc>
        <w:tc>
          <w:tcPr>
            <w:tcW w:w="2247" w:type="dxa"/>
            <w:shd w:val="clear" w:color="auto" w:fill="FFFFFF" w:themeFill="background1"/>
          </w:tcPr>
          <w:p w14:paraId="0ECB32A8" w14:textId="1198A5A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415511CF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66F782C" w14:textId="73F535D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7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D6227F1" w14:textId="1123D4A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9A34156" w14:textId="3D206F9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30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70E5297" w14:textId="15B4DF2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B83363B" w14:textId="7267CE5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87</w:t>
            </w:r>
          </w:p>
        </w:tc>
        <w:tc>
          <w:tcPr>
            <w:tcW w:w="2247" w:type="dxa"/>
            <w:shd w:val="clear" w:color="auto" w:fill="FFFFFF" w:themeFill="background1"/>
          </w:tcPr>
          <w:p w14:paraId="23C46B4C" w14:textId="2CF2538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705A0E9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5EEBD57A" w14:textId="2E639AB3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7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8698410" w14:textId="5612274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2FC0C04" w14:textId="5521BD8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3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A65C3C1" w14:textId="1B5A0B4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D1395D5" w14:textId="2105B37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90</w:t>
            </w:r>
          </w:p>
        </w:tc>
        <w:tc>
          <w:tcPr>
            <w:tcW w:w="2247" w:type="dxa"/>
            <w:shd w:val="clear" w:color="auto" w:fill="FFFFFF" w:themeFill="background1"/>
          </w:tcPr>
          <w:p w14:paraId="2367FA9A" w14:textId="6DF1C97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419B97C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F0D2849" w14:textId="36282647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79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6CF37AF" w14:textId="7B60627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6981322" w14:textId="23A707F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3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322E208" w14:textId="288685A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C462F37" w14:textId="0EF55F2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191</w:t>
            </w:r>
          </w:p>
        </w:tc>
        <w:tc>
          <w:tcPr>
            <w:tcW w:w="2247" w:type="dxa"/>
            <w:shd w:val="clear" w:color="auto" w:fill="FFFFFF" w:themeFill="background1"/>
          </w:tcPr>
          <w:p w14:paraId="4B8E1072" w14:textId="061FE88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78DB9325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91411B7" w14:textId="33BAB3A6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  AVS-SAFF-19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1F86A54" w14:textId="496AFB6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13F1FB" w14:textId="14BE163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3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236FF61" w14:textId="239463E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2EFF3DE" w14:textId="295E38C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81</w:t>
            </w:r>
          </w:p>
        </w:tc>
        <w:tc>
          <w:tcPr>
            <w:tcW w:w="2247" w:type="dxa"/>
            <w:shd w:val="clear" w:color="auto" w:fill="FFFFFF" w:themeFill="background1"/>
          </w:tcPr>
          <w:p w14:paraId="2A6B7E5E" w14:textId="4547F59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F0BC0FF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72E4AD11" w14:textId="11180604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9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9D050B3" w14:textId="7479D6D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7B4AFAE" w14:textId="7664849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9C47915" w14:textId="3EC565B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165F06D" w14:textId="0F586E3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84</w:t>
            </w:r>
          </w:p>
        </w:tc>
        <w:tc>
          <w:tcPr>
            <w:tcW w:w="2247" w:type="dxa"/>
            <w:shd w:val="clear" w:color="auto" w:fill="FFFFFF" w:themeFill="background1"/>
          </w:tcPr>
          <w:p w14:paraId="0EC53841" w14:textId="7BDE676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7CB582D8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9C7E98F" w14:textId="09DA16AC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19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5580DC2" w14:textId="1A15E18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E149A28" w14:textId="7D50D46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76A995E" w14:textId="35602CF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8A84C3" w14:textId="1D0679D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06</w:t>
            </w:r>
          </w:p>
        </w:tc>
        <w:tc>
          <w:tcPr>
            <w:tcW w:w="2247" w:type="dxa"/>
            <w:shd w:val="clear" w:color="auto" w:fill="FFFFFF" w:themeFill="background1"/>
          </w:tcPr>
          <w:p w14:paraId="60140FF8" w14:textId="4EFECB0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6633F53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870075A" w14:textId="570DE4DD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CD6E9DA" w14:textId="6D286B3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BD62816" w14:textId="66F3AED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3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CCB04D" w14:textId="78C050F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49471C8" w14:textId="57F4F91C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07</w:t>
            </w:r>
          </w:p>
        </w:tc>
        <w:tc>
          <w:tcPr>
            <w:tcW w:w="2247" w:type="dxa"/>
            <w:shd w:val="clear" w:color="auto" w:fill="FFFFFF" w:themeFill="background1"/>
          </w:tcPr>
          <w:p w14:paraId="5DDDF094" w14:textId="0D06440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3C0B711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5DEFA845" w14:textId="08CA4B85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1753CE" w14:textId="1551947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FF6DF86" w14:textId="4FD383C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CEA01C7" w14:textId="3DFFFDB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5310EC" w14:textId="2D7A7C0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32</w:t>
            </w:r>
          </w:p>
        </w:tc>
        <w:tc>
          <w:tcPr>
            <w:tcW w:w="2247" w:type="dxa"/>
            <w:shd w:val="clear" w:color="auto" w:fill="FFFFFF" w:themeFill="background1"/>
          </w:tcPr>
          <w:p w14:paraId="55BD21A6" w14:textId="3C4D5F7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4379B9D9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56BD3D78" w14:textId="02E6200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4EC0660" w14:textId="3D3C515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DBD6C49" w14:textId="3E452FBC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6F01D70" w14:textId="5631F92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A62144" w14:textId="7B9D539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33</w:t>
            </w:r>
          </w:p>
        </w:tc>
        <w:tc>
          <w:tcPr>
            <w:tcW w:w="2247" w:type="dxa"/>
            <w:shd w:val="clear" w:color="auto" w:fill="FFFFFF" w:themeFill="background1"/>
          </w:tcPr>
          <w:p w14:paraId="7456DD6E" w14:textId="1465DA9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7EED3BB1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0EEBD2A" w14:textId="69E5F38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1DBBD89" w14:textId="0C26F80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6032355" w14:textId="19DC459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6F69AA" w14:textId="6A8C25F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A358D47" w14:textId="777989F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34</w:t>
            </w:r>
          </w:p>
        </w:tc>
        <w:tc>
          <w:tcPr>
            <w:tcW w:w="2247" w:type="dxa"/>
            <w:shd w:val="clear" w:color="auto" w:fill="FFFFFF" w:themeFill="background1"/>
          </w:tcPr>
          <w:p w14:paraId="5379B3A2" w14:textId="3F1784B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214D15D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6397E1E" w14:textId="7F83631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6A7FCCB" w14:textId="702FB4C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599E4EA" w14:textId="310D5BF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BEFD7CD" w14:textId="4198F99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B369171" w14:textId="02A7DCE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35</w:t>
            </w:r>
          </w:p>
        </w:tc>
        <w:tc>
          <w:tcPr>
            <w:tcW w:w="2247" w:type="dxa"/>
            <w:shd w:val="clear" w:color="auto" w:fill="FFFFFF" w:themeFill="background1"/>
          </w:tcPr>
          <w:p w14:paraId="477657D8" w14:textId="4FBE687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00C32AB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42DF2BB4" w14:textId="6ED6EED8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09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69C6964" w14:textId="3A17BBC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983E25E" w14:textId="7F0E032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38FFD1A" w14:textId="680CD75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5ED96D4" w14:textId="2D3E872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38</w:t>
            </w:r>
          </w:p>
        </w:tc>
        <w:tc>
          <w:tcPr>
            <w:tcW w:w="2247" w:type="dxa"/>
            <w:shd w:val="clear" w:color="auto" w:fill="FFFFFF" w:themeFill="background1"/>
          </w:tcPr>
          <w:p w14:paraId="56C00853" w14:textId="41405B1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0C5206C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BE9DA66" w14:textId="79B9C28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0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56C27B7" w14:textId="6DB3A5F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13C54D9" w14:textId="6C642C1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4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28FD99B" w14:textId="71509B6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39BE1CF" w14:textId="45D813D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1</w:t>
            </w:r>
          </w:p>
        </w:tc>
        <w:tc>
          <w:tcPr>
            <w:tcW w:w="2247" w:type="dxa"/>
            <w:shd w:val="clear" w:color="auto" w:fill="FFFFFF" w:themeFill="background1"/>
          </w:tcPr>
          <w:p w14:paraId="2E327527" w14:textId="36B8084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9E254DF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C5956C1" w14:textId="3D0E70FB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A61E321" w14:textId="2A5FB04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85371F6" w14:textId="5726FB1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50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4479F57" w14:textId="4698401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AB8B68E" w14:textId="249EA78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2</w:t>
            </w:r>
          </w:p>
        </w:tc>
        <w:tc>
          <w:tcPr>
            <w:tcW w:w="2247" w:type="dxa"/>
            <w:shd w:val="clear" w:color="auto" w:fill="FFFFFF" w:themeFill="background1"/>
          </w:tcPr>
          <w:p w14:paraId="7B403947" w14:textId="10FB50C9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06BC1F0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B77430A" w14:textId="24187716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953B916" w14:textId="65024AE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BF074E7" w14:textId="47FAB70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5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2C1C20B" w14:textId="23117E1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E3E1136" w14:textId="04EBA4C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3</w:t>
            </w:r>
          </w:p>
        </w:tc>
        <w:tc>
          <w:tcPr>
            <w:tcW w:w="2247" w:type="dxa"/>
            <w:shd w:val="clear" w:color="auto" w:fill="FFFFFF" w:themeFill="background1"/>
          </w:tcPr>
          <w:p w14:paraId="5E273010" w14:textId="3502F12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5B602733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8EA2539" w14:textId="0115110B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9A2B0D4" w14:textId="26B26E6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166ACE7" w14:textId="4A2EF4E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5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B03E55E" w14:textId="4245C1B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8343FA" w14:textId="55E31152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5</w:t>
            </w:r>
          </w:p>
        </w:tc>
        <w:tc>
          <w:tcPr>
            <w:tcW w:w="2247" w:type="dxa"/>
            <w:shd w:val="clear" w:color="auto" w:fill="FFFFFF" w:themeFill="background1"/>
          </w:tcPr>
          <w:p w14:paraId="49D3BF56" w14:textId="5B1D7A8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8349ED5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4B525818" w14:textId="279F964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10A6A09" w14:textId="102E07B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792A286" w14:textId="16FAFD4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5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F71E4EA" w14:textId="458D846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67D71F" w14:textId="74A3903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7</w:t>
            </w:r>
          </w:p>
        </w:tc>
        <w:tc>
          <w:tcPr>
            <w:tcW w:w="2247" w:type="dxa"/>
            <w:shd w:val="clear" w:color="auto" w:fill="FFFFFF" w:themeFill="background1"/>
          </w:tcPr>
          <w:p w14:paraId="2DB4B29B" w14:textId="242F173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7B6DC1F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2099E40" w14:textId="1E1531F5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19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608D9A3" w14:textId="660ED82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C921AA2" w14:textId="134FFC3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5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C147937" w14:textId="1383D0E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87B0DF2" w14:textId="7E7C9C0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8</w:t>
            </w:r>
          </w:p>
        </w:tc>
        <w:tc>
          <w:tcPr>
            <w:tcW w:w="2247" w:type="dxa"/>
            <w:shd w:val="clear" w:color="auto" w:fill="FFFFFF" w:themeFill="background1"/>
          </w:tcPr>
          <w:p w14:paraId="43D2C405" w14:textId="7E8D4B9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6FE8785D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16C8756" w14:textId="27DF65EB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0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B90A0D2" w14:textId="02E5443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6766312" w14:textId="520C537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0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6C3731E" w14:textId="7B19D9F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3242DF9" w14:textId="20D8B46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49</w:t>
            </w:r>
          </w:p>
        </w:tc>
        <w:tc>
          <w:tcPr>
            <w:tcW w:w="2247" w:type="dxa"/>
            <w:shd w:val="clear" w:color="auto" w:fill="FFFFFF" w:themeFill="background1"/>
          </w:tcPr>
          <w:p w14:paraId="5E048ED5" w14:textId="2FE6409C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914887D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EFE06B0" w14:textId="31861BB4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253824E" w14:textId="2EDFBCE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8BAA141" w14:textId="4DED85D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AC94049" w14:textId="6CBEA30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B40C29" w14:textId="12297C3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0</w:t>
            </w:r>
          </w:p>
        </w:tc>
        <w:tc>
          <w:tcPr>
            <w:tcW w:w="2247" w:type="dxa"/>
            <w:shd w:val="clear" w:color="auto" w:fill="FFFFFF" w:themeFill="background1"/>
          </w:tcPr>
          <w:p w14:paraId="674339FD" w14:textId="614AC06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0C8CBCE3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0298C27" w14:textId="6B6CDF5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4F2750F" w14:textId="7C110A38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817F78" w14:textId="4EE175E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703C8DA" w14:textId="147EC3A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73D3E1E" w14:textId="76C90A3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1</w:t>
            </w:r>
          </w:p>
        </w:tc>
        <w:tc>
          <w:tcPr>
            <w:tcW w:w="2247" w:type="dxa"/>
            <w:shd w:val="clear" w:color="auto" w:fill="FFFFFF" w:themeFill="background1"/>
          </w:tcPr>
          <w:p w14:paraId="3384E688" w14:textId="303C303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7DB0AA37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22E98333" w14:textId="7B99A02B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35B03C1" w14:textId="3FA7170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AC0737" w14:textId="244CB66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3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39D8573" w14:textId="25B67A4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D1556A8" w14:textId="3AF30E2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2</w:t>
            </w:r>
          </w:p>
        </w:tc>
        <w:tc>
          <w:tcPr>
            <w:tcW w:w="2247" w:type="dxa"/>
            <w:shd w:val="clear" w:color="auto" w:fill="FFFFFF" w:themeFill="background1"/>
          </w:tcPr>
          <w:p w14:paraId="76AA489D" w14:textId="4CBB072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90CE267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36FE68E" w14:textId="2A6DC13A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6ECC30E" w14:textId="7022E2B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403D863" w14:textId="6F70836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29121D0" w14:textId="04AB96B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CAE5DC" w14:textId="7C09CB0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3</w:t>
            </w:r>
          </w:p>
        </w:tc>
        <w:tc>
          <w:tcPr>
            <w:tcW w:w="2247" w:type="dxa"/>
            <w:shd w:val="clear" w:color="auto" w:fill="FFFFFF" w:themeFill="background1"/>
          </w:tcPr>
          <w:p w14:paraId="76E0CC5C" w14:textId="128A031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15F9F4D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162B952" w14:textId="7817AA9F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28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36C3F3A" w14:textId="068E585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AC27601" w14:textId="78F85F6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135D2D1" w14:textId="58F13DE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8E55639" w14:textId="2D751FE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4</w:t>
            </w:r>
          </w:p>
        </w:tc>
        <w:tc>
          <w:tcPr>
            <w:tcW w:w="2247" w:type="dxa"/>
            <w:shd w:val="clear" w:color="auto" w:fill="FFFFFF" w:themeFill="background1"/>
          </w:tcPr>
          <w:p w14:paraId="61298852" w14:textId="0F4F692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1E5046BE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6F0AD22F" w14:textId="040A03CD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0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D2E40C0" w14:textId="0EAA08F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76B9FA" w14:textId="67662C1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FC97673" w14:textId="5D9769E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ED1F052" w14:textId="4E1336D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5</w:t>
            </w:r>
          </w:p>
        </w:tc>
        <w:tc>
          <w:tcPr>
            <w:tcW w:w="2247" w:type="dxa"/>
            <w:shd w:val="clear" w:color="auto" w:fill="FFFFFF" w:themeFill="background1"/>
          </w:tcPr>
          <w:p w14:paraId="66FD4BC2" w14:textId="7F1FA74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2978329C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B74E93A" w14:textId="37292A41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1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F24324F" w14:textId="26019D2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AAACB2D" w14:textId="4F9759D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6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416C52" w14:textId="670018E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9E539B7" w14:textId="1A3C398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56</w:t>
            </w:r>
          </w:p>
        </w:tc>
        <w:tc>
          <w:tcPr>
            <w:tcW w:w="2247" w:type="dxa"/>
            <w:shd w:val="clear" w:color="auto" w:fill="FFFFFF" w:themeFill="background1"/>
          </w:tcPr>
          <w:p w14:paraId="29E3F69A" w14:textId="50C5A4F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8241C24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3EC9CD44" w14:textId="55397283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2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ED488C9" w14:textId="10A6A9E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A90741E" w14:textId="4182639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71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2C3685C" w14:textId="0DBF615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D875383" w14:textId="1BC17C8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61</w:t>
            </w:r>
          </w:p>
        </w:tc>
        <w:tc>
          <w:tcPr>
            <w:tcW w:w="2247" w:type="dxa"/>
            <w:shd w:val="clear" w:color="auto" w:fill="FFFFFF" w:themeFill="background1"/>
          </w:tcPr>
          <w:p w14:paraId="1B9B8403" w14:textId="4ECD1DA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8A67072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787FF33E" w14:textId="29B29BA9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FA392A0" w14:textId="201D6E7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13CDCC4" w14:textId="74CA259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7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6EE2079" w14:textId="76131269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60908E" w14:textId="253D2F3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379</w:t>
            </w:r>
          </w:p>
        </w:tc>
        <w:tc>
          <w:tcPr>
            <w:tcW w:w="2247" w:type="dxa"/>
            <w:shd w:val="clear" w:color="auto" w:fill="FFFFFF" w:themeFill="background1"/>
          </w:tcPr>
          <w:p w14:paraId="5B96862E" w14:textId="708D2C7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</w:tr>
      <w:tr w:rsidR="00E768D4" w:rsidRPr="008763BE" w14:paraId="3A40E82E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7C24682" w14:textId="647374C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317B6B5" w14:textId="5FF5767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FC8EA31" w14:textId="43603DB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7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9CD0244" w14:textId="2F096DC6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8DCA17A" w14:textId="66D07D7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IGGS</w:t>
            </w:r>
          </w:p>
        </w:tc>
        <w:tc>
          <w:tcPr>
            <w:tcW w:w="2247" w:type="dxa"/>
            <w:shd w:val="clear" w:color="auto" w:fill="FFFFFF" w:themeFill="background1"/>
          </w:tcPr>
          <w:p w14:paraId="032B96B2" w14:textId="676B197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2A58F446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1715935B" w14:textId="507EB27C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6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1C2BE5C" w14:textId="7E68923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70DA106" w14:textId="121AFD47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7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0E70F3E" w14:textId="4F24FCA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B406982" w14:textId="12BC1FF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proofErr w:type="spellStart"/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cv.Hamaya</w:t>
            </w:r>
            <w:proofErr w:type="spellEnd"/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 xml:space="preserve"> 65</w:t>
            </w:r>
          </w:p>
        </w:tc>
        <w:tc>
          <w:tcPr>
            <w:tcW w:w="2247" w:type="dxa"/>
            <w:shd w:val="clear" w:color="auto" w:fill="FFFFFF" w:themeFill="background1"/>
          </w:tcPr>
          <w:p w14:paraId="311C6B9B" w14:textId="5623936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6C012E72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vAlign w:val="center"/>
          </w:tcPr>
          <w:p w14:paraId="0AEE995D" w14:textId="2D978E32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AVS-SAFF-23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E7E4E83" w14:textId="2DE8306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E96ED9A" w14:textId="53DC618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AVS-SAFF-280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F260A16" w14:textId="17CFE86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Breeder’s Line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15D9900" w14:textId="2DDBEC7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proofErr w:type="spellStart"/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cv.Kino</w:t>
            </w:r>
            <w:proofErr w:type="spellEnd"/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 xml:space="preserve"> 76</w:t>
            </w:r>
          </w:p>
        </w:tc>
        <w:tc>
          <w:tcPr>
            <w:tcW w:w="2247" w:type="dxa"/>
            <w:shd w:val="clear" w:color="auto" w:fill="FFFFFF" w:themeFill="background1"/>
          </w:tcPr>
          <w:p w14:paraId="3EC378E1" w14:textId="690B03E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5CF5B8CC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5BE36387" w14:textId="3F8CDFC9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Montola2003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D6E0DD5" w14:textId="1A71F5F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2156B69" w14:textId="73EE8F9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13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AC67C7A" w14:textId="2208BDD3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BA22C49" w14:textId="312CB03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46</w:t>
            </w:r>
          </w:p>
        </w:tc>
        <w:tc>
          <w:tcPr>
            <w:tcW w:w="2247" w:type="dxa"/>
            <w:shd w:val="clear" w:color="auto" w:fill="FFFFFF" w:themeFill="background1"/>
          </w:tcPr>
          <w:p w14:paraId="5789CFCC" w14:textId="1A70C9DB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2B4BCB42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6154C958" w14:textId="20F4E2D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PI 538025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CBD18A0" w14:textId="6DAE0B3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D667BEE" w14:textId="4467134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16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FAD3013" w14:textId="415A8904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21A4834" w14:textId="73FC9FE9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48</w:t>
            </w:r>
          </w:p>
        </w:tc>
        <w:tc>
          <w:tcPr>
            <w:tcW w:w="2247" w:type="dxa"/>
            <w:shd w:val="clear" w:color="auto" w:fill="FFFFFF" w:themeFill="background1"/>
          </w:tcPr>
          <w:p w14:paraId="2550E41C" w14:textId="3D8FA72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678C5BE0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5FB93E73" w14:textId="48F246E1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ROYAL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09DB65D" w14:textId="1195FB3C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D69FFE7" w14:textId="4947479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1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68B0CE6" w14:textId="4E91CC89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F7A8E13" w14:textId="4B0D5B2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50</w:t>
            </w:r>
          </w:p>
        </w:tc>
        <w:tc>
          <w:tcPr>
            <w:tcW w:w="2247" w:type="dxa"/>
            <w:shd w:val="clear" w:color="auto" w:fill="FFFFFF" w:themeFill="background1"/>
          </w:tcPr>
          <w:p w14:paraId="3BA9436C" w14:textId="5A6F30B9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6ABB255D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28B0CB55" w14:textId="41D3E9F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S317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175434A" w14:textId="79C27E6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AA32555" w14:textId="4A60807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24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FDBF13D" w14:textId="732CD66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3C29650" w14:textId="76AD1A92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RONARIA</w:t>
            </w:r>
          </w:p>
        </w:tc>
        <w:tc>
          <w:tcPr>
            <w:tcW w:w="2247" w:type="dxa"/>
            <w:shd w:val="clear" w:color="auto" w:fill="FFFFFF" w:themeFill="background1"/>
          </w:tcPr>
          <w:p w14:paraId="1B0D5D25" w14:textId="69E14C6C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4811A444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41388F74" w14:textId="3578ADBB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lastRenderedPageBreak/>
              <w:t>CW 99-OL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1E434AD" w14:textId="71ADB74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AC59B07" w14:textId="1A2B103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2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9D92EA4" w14:textId="0119776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BDF0DEB" w14:textId="033DAEF8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UC 148</w:t>
            </w:r>
          </w:p>
        </w:tc>
        <w:tc>
          <w:tcPr>
            <w:tcW w:w="2247" w:type="dxa"/>
            <w:shd w:val="clear" w:color="auto" w:fill="FFFFFF" w:themeFill="background1"/>
          </w:tcPr>
          <w:p w14:paraId="072596AA" w14:textId="706E0A80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1D310252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7A2548C2" w14:textId="305CD83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FRIO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36524E1" w14:textId="74DE88AB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A447C84" w14:textId="490776F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27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069B750" w14:textId="3E6B26C3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2AA25FE" w14:textId="4895C95D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USB</w:t>
            </w:r>
          </w:p>
        </w:tc>
        <w:tc>
          <w:tcPr>
            <w:tcW w:w="2247" w:type="dxa"/>
            <w:shd w:val="clear" w:color="auto" w:fill="FFFFFF" w:themeFill="background1"/>
          </w:tcPr>
          <w:p w14:paraId="14806861" w14:textId="355ABEBE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0E932F7C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77253510" w14:textId="182E0328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proofErr w:type="spellStart"/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Gila</w:t>
            </w:r>
            <w:proofErr w:type="spellEnd"/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971A331" w14:textId="383BD2E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78E7CB8" w14:textId="2FBAEE04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29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0538A97" w14:textId="3149EDDD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FF8A456" w14:textId="75543D3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VARIETY 1 CSIRO ORD RIVER</w:t>
            </w:r>
          </w:p>
        </w:tc>
        <w:tc>
          <w:tcPr>
            <w:tcW w:w="2247" w:type="dxa"/>
            <w:shd w:val="clear" w:color="auto" w:fill="FFFFFF" w:themeFill="background1"/>
          </w:tcPr>
          <w:p w14:paraId="60C55D25" w14:textId="3BBD37AE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4DD10C7F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284B7571" w14:textId="7F3342E4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LEED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E52E77" w14:textId="6C9A19CA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03470D6" w14:textId="7C370C0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38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6D980E7" w14:textId="66D5531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13322D8" w14:textId="650DD9D0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VARIETY 5 CSIRO ORD RIVER</w:t>
            </w:r>
          </w:p>
        </w:tc>
        <w:tc>
          <w:tcPr>
            <w:tcW w:w="2247" w:type="dxa"/>
            <w:shd w:val="clear" w:color="auto" w:fill="FFFFFF" w:themeFill="background1"/>
          </w:tcPr>
          <w:p w14:paraId="71CC832B" w14:textId="5F69E4F7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60652279" w14:textId="77777777" w:rsidTr="00E76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21D00F00" w14:textId="6EDC490D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LESEF 174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5DC3BAE" w14:textId="13EB5C81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CEA6365" w14:textId="20E17E96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42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6F3E3B9" w14:textId="05C2032F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573F55E" w14:textId="7C81C0DA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GILA 27 PACIFIC SEED U.S.A.</w:t>
            </w:r>
          </w:p>
        </w:tc>
        <w:tc>
          <w:tcPr>
            <w:tcW w:w="2247" w:type="dxa"/>
            <w:shd w:val="clear" w:color="auto" w:fill="FFFFFF" w:themeFill="background1"/>
          </w:tcPr>
          <w:p w14:paraId="0C98E3BB" w14:textId="18D06555" w:rsidR="00E768D4" w:rsidRPr="008763BE" w:rsidRDefault="00E768D4" w:rsidP="00E76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</w:tr>
      <w:tr w:rsidR="00E768D4" w:rsidRPr="008763BE" w14:paraId="544437ED" w14:textId="77777777" w:rsidTr="00E76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</w:tcPr>
          <w:p w14:paraId="0AD5BF99" w14:textId="1A12DE60" w:rsidR="00E768D4" w:rsidRPr="008763BE" w:rsidRDefault="00E768D4" w:rsidP="00E768D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AU"/>
              </w:rPr>
              <w:t>SIGMA 11</w:t>
            </w: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52405A2" w14:textId="60E9D88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2268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1F8E269" w14:textId="0369EEF1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SIGMA 45</w:t>
            </w:r>
          </w:p>
        </w:tc>
        <w:tc>
          <w:tcPr>
            <w:tcW w:w="212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127F5C" w14:textId="120036C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  <w:t>Advanced cultivar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4AC9C27" w14:textId="60CB7445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  <w:tc>
          <w:tcPr>
            <w:tcW w:w="2247" w:type="dxa"/>
            <w:shd w:val="clear" w:color="auto" w:fill="FFFFFF" w:themeFill="background1"/>
          </w:tcPr>
          <w:p w14:paraId="0CEF52B2" w14:textId="7136DD0F" w:rsidR="00E768D4" w:rsidRPr="008763BE" w:rsidRDefault="00E768D4" w:rsidP="00E76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</w:tbl>
    <w:p w14:paraId="1643BE6C" w14:textId="67560426" w:rsidR="00097F10" w:rsidRPr="008763BE" w:rsidRDefault="00097F10">
      <w:pPr>
        <w:rPr>
          <w:rFonts w:ascii="Times New Roman" w:hAnsi="Times New Roman" w:cs="Times New Roman"/>
        </w:rPr>
      </w:pPr>
      <w:r w:rsidRPr="008763BE">
        <w:rPr>
          <w:rFonts w:ascii="Times New Roman" w:hAnsi="Times New Roman" w:cs="Times New Roman"/>
        </w:rPr>
        <w:br w:type="page"/>
      </w:r>
    </w:p>
    <w:p w14:paraId="51651A0D" w14:textId="77777777" w:rsidR="00E13673" w:rsidRPr="008763BE" w:rsidRDefault="00E13673">
      <w:bookmarkStart w:id="0" w:name="_GoBack"/>
      <w:bookmarkEnd w:id="0"/>
    </w:p>
    <w:p w14:paraId="6A98BEFC" w14:textId="0B0AF365" w:rsidR="003B1438" w:rsidRPr="008763BE" w:rsidRDefault="005E0E37" w:rsidP="00C41312">
      <w:pPr>
        <w:rPr>
          <w:rFonts w:ascii="Times New Roman" w:hAnsi="Times New Roman" w:cs="Times New Roman"/>
        </w:rPr>
      </w:pPr>
      <w:r w:rsidRPr="008763BE">
        <w:rPr>
          <w:rFonts w:ascii="Times New Roman" w:hAnsi="Times New Roman" w:cs="Times New Roman"/>
        </w:rPr>
        <w:t xml:space="preserve">Supplementary Table </w:t>
      </w:r>
      <w:r w:rsidR="00097F10" w:rsidRPr="008763BE">
        <w:rPr>
          <w:rFonts w:ascii="Times New Roman" w:hAnsi="Times New Roman" w:cs="Times New Roman"/>
        </w:rPr>
        <w:t>2</w:t>
      </w:r>
      <w:r w:rsidRPr="008763BE">
        <w:rPr>
          <w:rFonts w:ascii="Times New Roman" w:hAnsi="Times New Roman" w:cs="Times New Roman"/>
        </w:rPr>
        <w:t xml:space="preserve">: Description of salt solution calculations for </w:t>
      </w:r>
      <w:r w:rsidR="002A7914" w:rsidRPr="008763BE">
        <w:rPr>
          <w:rFonts w:ascii="Times New Roman" w:hAnsi="Times New Roman" w:cs="Times New Roman"/>
        </w:rPr>
        <w:t xml:space="preserve">glasshouse </w:t>
      </w:r>
      <w:r w:rsidRPr="008763BE">
        <w:rPr>
          <w:rFonts w:ascii="Times New Roman" w:hAnsi="Times New Roman" w:cs="Times New Roman"/>
        </w:rPr>
        <w:t>experiment</w:t>
      </w:r>
      <w:r w:rsidR="002A7914" w:rsidRPr="008763BE">
        <w:rPr>
          <w:rFonts w:ascii="Times New Roman" w:hAnsi="Times New Roman" w:cs="Times New Roman"/>
        </w:rPr>
        <w:t>s</w:t>
      </w:r>
      <w:r w:rsidRPr="008763BE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2494"/>
        <w:tblW w:w="12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816"/>
        <w:gridCol w:w="2000"/>
        <w:gridCol w:w="2140"/>
        <w:gridCol w:w="2160"/>
        <w:gridCol w:w="2420"/>
      </w:tblGrid>
      <w:tr w:rsidR="00097F10" w:rsidRPr="008763BE" w14:paraId="33D4A3FF" w14:textId="77777777" w:rsidTr="00502C70">
        <w:trPr>
          <w:trHeight w:val="600"/>
        </w:trPr>
        <w:tc>
          <w:tcPr>
            <w:tcW w:w="1653" w:type="dxa"/>
            <w:shd w:val="clear" w:color="auto" w:fill="auto"/>
            <w:vAlign w:val="center"/>
          </w:tcPr>
          <w:p w14:paraId="4DD141B6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Salt Treatment</w:t>
            </w:r>
          </w:p>
        </w:tc>
        <w:tc>
          <w:tcPr>
            <w:tcW w:w="1816" w:type="dxa"/>
            <w:vAlign w:val="center"/>
          </w:tcPr>
          <w:p w14:paraId="6FD2B6F6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Application Days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1C1DF07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Salt Concentration per Application (mM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595B323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Volume dispensed per application (mL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B0603E8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Volume of 1M Stock per application (mL)*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10D0C2FA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Volume of water for application (mL)</w:t>
            </w:r>
          </w:p>
        </w:tc>
      </w:tr>
      <w:tr w:rsidR="00097F10" w:rsidRPr="008763BE" w14:paraId="65773F51" w14:textId="77777777" w:rsidTr="00502C70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FA449CC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0 mM</w:t>
            </w:r>
          </w:p>
        </w:tc>
        <w:tc>
          <w:tcPr>
            <w:tcW w:w="1816" w:type="dxa"/>
            <w:vAlign w:val="center"/>
          </w:tcPr>
          <w:p w14:paraId="5CB000FB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2 day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229059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4088724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353DA1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38A2342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000</w:t>
            </w:r>
          </w:p>
        </w:tc>
      </w:tr>
      <w:tr w:rsidR="00097F10" w:rsidRPr="008763BE" w14:paraId="1190F675" w14:textId="77777777" w:rsidTr="00502C70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AC4E3F0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25 mM</w:t>
            </w:r>
          </w:p>
        </w:tc>
        <w:tc>
          <w:tcPr>
            <w:tcW w:w="1816" w:type="dxa"/>
            <w:vAlign w:val="center"/>
          </w:tcPr>
          <w:p w14:paraId="5E693C09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2 day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311AE9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62.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4E216DE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93FB4C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56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81C5260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438</w:t>
            </w:r>
          </w:p>
        </w:tc>
      </w:tr>
      <w:tr w:rsidR="00097F10" w:rsidRPr="008763BE" w14:paraId="0EBA8E21" w14:textId="77777777" w:rsidTr="00502C70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14BA838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250mM</w:t>
            </w:r>
          </w:p>
        </w:tc>
        <w:tc>
          <w:tcPr>
            <w:tcW w:w="1816" w:type="dxa"/>
            <w:vAlign w:val="center"/>
          </w:tcPr>
          <w:p w14:paraId="4E812B48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3 day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66592D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83.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D77E77F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F8A5F0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749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D02C7E0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251</w:t>
            </w:r>
          </w:p>
        </w:tc>
      </w:tr>
      <w:tr w:rsidR="00097F10" w:rsidRPr="008763BE" w14:paraId="3A3C96EE" w14:textId="77777777" w:rsidTr="00502C70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5EB52D8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350 mM</w:t>
            </w:r>
          </w:p>
        </w:tc>
        <w:tc>
          <w:tcPr>
            <w:tcW w:w="1816" w:type="dxa"/>
            <w:vAlign w:val="center"/>
          </w:tcPr>
          <w:p w14:paraId="4FD5ED8D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3 day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072631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16.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511C2F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5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B336FB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100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650F10F" w14:textId="77777777" w:rsidR="00097F10" w:rsidRPr="008763BE" w:rsidRDefault="00097F10" w:rsidP="00502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763BE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</w:tbl>
    <w:p w14:paraId="00E3C75B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3D63A090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32137820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2FF43154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461524DA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3433A805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3CC1A614" w14:textId="29567B6E" w:rsidR="00C41312" w:rsidRPr="008763BE" w:rsidRDefault="00C41312" w:rsidP="008763BE">
      <w:pPr>
        <w:ind w:right="1909"/>
        <w:rPr>
          <w:rFonts w:ascii="Times New Roman" w:hAnsi="Times New Roman" w:cs="Times New Roman"/>
        </w:rPr>
      </w:pPr>
      <w:r w:rsidRPr="008763BE">
        <w:rPr>
          <w:rFonts w:ascii="Times New Roman" w:hAnsi="Times New Roman" w:cs="Times New Roman"/>
        </w:rPr>
        <w:t xml:space="preserve">*Calculated using the formula </w:t>
      </w:r>
      <w:r w:rsidR="002A7914" w:rsidRPr="008763BE">
        <w:rPr>
          <w:rFonts w:ascii="Times New Roman" w:hAnsi="Times New Roman" w:cs="Times New Roman"/>
        </w:rPr>
        <w:t>[</w:t>
      </w:r>
      <w:r w:rsidRPr="008763BE">
        <w:rPr>
          <w:rFonts w:ascii="Times New Roman" w:hAnsi="Times New Roman" w:cs="Times New Roman"/>
        </w:rPr>
        <w:t xml:space="preserve">(SGWC x Salt </w:t>
      </w:r>
      <w:r w:rsidR="002A7914" w:rsidRPr="008763BE">
        <w:rPr>
          <w:rFonts w:ascii="Times New Roman" w:hAnsi="Times New Roman" w:cs="Times New Roman"/>
        </w:rPr>
        <w:t>c</w:t>
      </w:r>
      <w:r w:rsidRPr="008763BE">
        <w:rPr>
          <w:rFonts w:ascii="Times New Roman" w:hAnsi="Times New Roman" w:cs="Times New Roman"/>
        </w:rPr>
        <w:t>oncentration per application)/ Volume dispensed per application</w:t>
      </w:r>
      <w:r w:rsidR="002A7914" w:rsidRPr="008763BE">
        <w:rPr>
          <w:rFonts w:ascii="Times New Roman" w:hAnsi="Times New Roman" w:cs="Times New Roman"/>
        </w:rPr>
        <w:t>]</w:t>
      </w:r>
      <w:r w:rsidRPr="008763BE">
        <w:rPr>
          <w:rFonts w:ascii="Times New Roman" w:hAnsi="Times New Roman" w:cs="Times New Roman"/>
        </w:rPr>
        <w:t xml:space="preserve">. </w:t>
      </w:r>
      <w:r w:rsidR="002E6D4A" w:rsidRPr="008763BE">
        <w:rPr>
          <w:rFonts w:ascii="Times New Roman" w:hAnsi="Times New Roman" w:cs="Times New Roman"/>
        </w:rPr>
        <w:t>Soil gravimetric water content (</w:t>
      </w:r>
      <w:r w:rsidRPr="008763BE">
        <w:rPr>
          <w:rFonts w:ascii="Times New Roman" w:hAnsi="Times New Roman" w:cs="Times New Roman"/>
        </w:rPr>
        <w:t>SGWC</w:t>
      </w:r>
      <w:r w:rsidR="002E6D4A" w:rsidRPr="008763BE">
        <w:rPr>
          <w:rFonts w:ascii="Times New Roman" w:hAnsi="Times New Roman" w:cs="Times New Roman"/>
        </w:rPr>
        <w:t>)</w:t>
      </w:r>
      <w:r w:rsidRPr="008763BE">
        <w:rPr>
          <w:rFonts w:ascii="Times New Roman" w:hAnsi="Times New Roman" w:cs="Times New Roman"/>
        </w:rPr>
        <w:t xml:space="preserve"> was 1350g in this experiment.</w:t>
      </w:r>
    </w:p>
    <w:p w14:paraId="6C0D1412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4CC7E954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p w14:paraId="2C4F1FD9" w14:textId="77777777" w:rsidR="00C41312" w:rsidRPr="008763BE" w:rsidRDefault="00C41312" w:rsidP="00C41312">
      <w:pPr>
        <w:rPr>
          <w:rFonts w:ascii="Times New Roman" w:hAnsi="Times New Roman" w:cs="Times New Roman"/>
        </w:rPr>
      </w:pPr>
    </w:p>
    <w:sectPr w:rsidR="00C41312" w:rsidRPr="008763BE" w:rsidSect="00C413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74AFF"/>
    <w:multiLevelType w:val="hybridMultilevel"/>
    <w:tmpl w:val="1560419A"/>
    <w:lvl w:ilvl="0" w:tplc="61489E1C">
      <w:start w:val="1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710ADA"/>
    <w:multiLevelType w:val="hybridMultilevel"/>
    <w:tmpl w:val="A6D0EA54"/>
    <w:lvl w:ilvl="0" w:tplc="EA7E9AE4">
      <w:start w:val="1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12"/>
    <w:rsid w:val="00097F10"/>
    <w:rsid w:val="000A227A"/>
    <w:rsid w:val="00295CD5"/>
    <w:rsid w:val="002A7914"/>
    <w:rsid w:val="002E6D4A"/>
    <w:rsid w:val="003B1438"/>
    <w:rsid w:val="00420569"/>
    <w:rsid w:val="00461A0C"/>
    <w:rsid w:val="00502C70"/>
    <w:rsid w:val="005366A6"/>
    <w:rsid w:val="005D6019"/>
    <w:rsid w:val="005E0E37"/>
    <w:rsid w:val="005E6002"/>
    <w:rsid w:val="005F2089"/>
    <w:rsid w:val="0067642A"/>
    <w:rsid w:val="006C3FAC"/>
    <w:rsid w:val="006D247B"/>
    <w:rsid w:val="00723936"/>
    <w:rsid w:val="00764E5C"/>
    <w:rsid w:val="00812C59"/>
    <w:rsid w:val="008763BE"/>
    <w:rsid w:val="008B3124"/>
    <w:rsid w:val="009441CF"/>
    <w:rsid w:val="009A51EC"/>
    <w:rsid w:val="00AB4CFA"/>
    <w:rsid w:val="00AC4CD7"/>
    <w:rsid w:val="00AF51A4"/>
    <w:rsid w:val="00B52502"/>
    <w:rsid w:val="00B776ED"/>
    <w:rsid w:val="00C41312"/>
    <w:rsid w:val="00C74C6F"/>
    <w:rsid w:val="00D1052A"/>
    <w:rsid w:val="00D17886"/>
    <w:rsid w:val="00D86040"/>
    <w:rsid w:val="00E13673"/>
    <w:rsid w:val="00E768D4"/>
    <w:rsid w:val="00E83B31"/>
    <w:rsid w:val="00EA0B13"/>
    <w:rsid w:val="00EC2FC0"/>
    <w:rsid w:val="00E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A2E8"/>
  <w15:chartTrackingRefBased/>
  <w15:docId w15:val="{477CDB4C-C18F-49B0-88A9-BCF1D0EA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3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FC0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EC2F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D178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13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B776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7C4B52415CF84DB774C3419159028F" ma:contentTypeVersion="13" ma:contentTypeDescription="Create a new document." ma:contentTypeScope="" ma:versionID="a5ef04d4621db1b2bacfaac62d7290c9">
  <xsd:schema xmlns:xsd="http://www.w3.org/2001/XMLSchema" xmlns:xs="http://www.w3.org/2001/XMLSchema" xmlns:p="http://schemas.microsoft.com/office/2006/metadata/properties" xmlns:ns3="1d89cecb-9b8f-4431-9fbd-0229b930e663" xmlns:ns4="42128d02-cde9-41da-9161-15e98b4a607a" targetNamespace="http://schemas.microsoft.com/office/2006/metadata/properties" ma:root="true" ma:fieldsID="dcaf84838304bb60ffee2de78a5939b4" ns3:_="" ns4:_="">
    <xsd:import namespace="1d89cecb-9b8f-4431-9fbd-0229b930e663"/>
    <xsd:import namespace="42128d02-cde9-41da-9161-15e98b4a60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9cecb-9b8f-4431-9fbd-0229b930e6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28d02-cde9-41da-9161-15e98b4a60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483A47-75F6-479D-9564-E860D68AE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cecb-9b8f-4431-9fbd-0229b930e663"/>
    <ds:schemaRef ds:uri="42128d02-cde9-41da-9161-15e98b4a60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251523-FCD1-407E-9BDF-AD01BBDBCE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E2BCC9-37D0-4160-BFEF-76D97A7E70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2</Words>
  <Characters>5724</Characters>
  <Application>Microsoft Office Word</Application>
  <DocSecurity>0</DocSecurity>
  <Lines>8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 Thoday-Kennedy (DJPR)</dc:creator>
  <cp:keywords/>
  <dc:description/>
  <cp:lastModifiedBy>Surya Kant (DJPR)</cp:lastModifiedBy>
  <cp:revision>4</cp:revision>
  <dcterms:created xsi:type="dcterms:W3CDTF">2020-08-23T07:43:00Z</dcterms:created>
  <dcterms:modified xsi:type="dcterms:W3CDTF">2020-09-2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C4B52415CF84DB774C3419159028F</vt:lpwstr>
  </property>
</Properties>
</file>